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685172A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 w:rsidR="001B698E">
        <w:tab/>
      </w:r>
    </w:p>
    <w:p w14:paraId="71D3ACCB" w14:textId="77777777" w:rsidR="001D4DB3" w:rsidRDefault="001D4DB3" w:rsidP="00654E8F">
      <w:pPr>
        <w:spacing w:before="240"/>
        <w:rPr>
          <w:b/>
          <w:bCs/>
          <w:color w:val="000000"/>
        </w:rPr>
      </w:pPr>
    </w:p>
    <w:p w14:paraId="7B65BC41" w14:textId="19B93930" w:rsidR="00DE23E8" w:rsidRPr="00C46785" w:rsidRDefault="00E626CA" w:rsidP="00654E8F">
      <w:pPr>
        <w:spacing w:before="240"/>
      </w:pPr>
      <w:r>
        <w:rPr>
          <w:b/>
          <w:bCs/>
          <w:color w:val="000000"/>
        </w:rPr>
        <w:t>Table S</w:t>
      </w:r>
      <w:r w:rsidR="00D93EEB">
        <w:rPr>
          <w:b/>
          <w:bCs/>
          <w:color w:val="000000"/>
        </w:rPr>
        <w:t>3</w:t>
      </w:r>
      <w:r>
        <w:rPr>
          <w:color w:val="000000"/>
        </w:rPr>
        <w:t xml:space="preserve">. </w:t>
      </w:r>
      <w:r w:rsidR="00541A72" w:rsidRPr="00C25DB7">
        <w:rPr>
          <w:b/>
          <w:color w:val="000000"/>
        </w:rPr>
        <w:t>Overview of TCR sequencing data</w:t>
      </w:r>
      <w:r w:rsidRPr="00C25DB7">
        <w:rPr>
          <w:b/>
          <w:color w:val="000000"/>
        </w:rPr>
        <w:t>.</w:t>
      </w:r>
      <w:r>
        <w:rPr>
          <w:color w:val="000000"/>
        </w:rPr>
        <w:t xml:space="preserve"> This table lists </w:t>
      </w:r>
      <w:r w:rsidR="00541A72">
        <w:rPr>
          <w:color w:val="000000"/>
        </w:rPr>
        <w:t xml:space="preserve">the number of </w:t>
      </w:r>
      <w:r w:rsidR="00032392">
        <w:rPr>
          <w:color w:val="000000"/>
        </w:rPr>
        <w:t>sorted</w:t>
      </w:r>
      <w:r>
        <w:rPr>
          <w:color w:val="000000"/>
        </w:rPr>
        <w:t xml:space="preserve"> </w:t>
      </w:r>
      <w:r w:rsidR="00541A72">
        <w:rPr>
          <w:color w:val="000000"/>
        </w:rPr>
        <w:t xml:space="preserve">cells </w:t>
      </w:r>
      <w:r w:rsidR="00D93EEB">
        <w:rPr>
          <w:color w:val="000000"/>
        </w:rPr>
        <w:t xml:space="preserve">from the </w:t>
      </w:r>
      <w:r w:rsidR="00541A72">
        <w:rPr>
          <w:color w:val="000000"/>
        </w:rPr>
        <w:t>respective buffy coats</w:t>
      </w:r>
      <w:r>
        <w:rPr>
          <w:color w:val="000000"/>
        </w:rPr>
        <w:t>, obtained TCR sequences (</w:t>
      </w:r>
      <w:r w:rsidR="00541A72">
        <w:rPr>
          <w:color w:val="000000"/>
        </w:rPr>
        <w:t xml:space="preserve">counts, each count is represented by one UMI) and </w:t>
      </w:r>
      <w:r w:rsidR="00D93EEB">
        <w:rPr>
          <w:color w:val="000000"/>
        </w:rPr>
        <w:t xml:space="preserve">TCR </w:t>
      </w:r>
      <w:r w:rsidR="00541A72">
        <w:rPr>
          <w:color w:val="000000"/>
        </w:rPr>
        <w:t xml:space="preserve">diversity (clonotypes). </w:t>
      </w:r>
    </w:p>
    <w:tbl>
      <w:tblPr>
        <w:tblStyle w:val="GridTable1Light1"/>
        <w:tblW w:w="133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65"/>
        <w:gridCol w:w="1007"/>
        <w:gridCol w:w="1109"/>
        <w:gridCol w:w="1109"/>
        <w:gridCol w:w="992"/>
        <w:gridCol w:w="992"/>
        <w:gridCol w:w="992"/>
        <w:gridCol w:w="985"/>
        <w:gridCol w:w="985"/>
        <w:gridCol w:w="986"/>
        <w:gridCol w:w="9"/>
        <w:gridCol w:w="1003"/>
        <w:gridCol w:w="1013"/>
        <w:gridCol w:w="1013"/>
      </w:tblGrid>
      <w:tr w:rsidR="00541A72" w:rsidRPr="00A11DF6" w14:paraId="5823C617" w14:textId="77777777" w:rsidTr="00F74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756272" w14:textId="401C0939" w:rsidR="00541A72" w:rsidRPr="00A11DF6" w:rsidRDefault="00541A72" w:rsidP="000704CB">
            <w:pPr>
              <w:spacing w:before="0" w:after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uffy coat</w:t>
            </w:r>
          </w:p>
        </w:tc>
        <w:tc>
          <w:tcPr>
            <w:tcW w:w="6201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DB59F" w14:textId="6D12986D" w:rsidR="00541A72" w:rsidRPr="00A11DF6" w:rsidRDefault="00541A72" w:rsidP="000704C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  <w:lang w:val="en-US"/>
              </w:rPr>
              <w:t>CD4+ memory T cells*</w:t>
            </w:r>
          </w:p>
        </w:tc>
        <w:tc>
          <w:tcPr>
            <w:tcW w:w="5994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74CE85" w14:textId="4BA06452" w:rsidR="00541A72" w:rsidRPr="00A11DF6" w:rsidRDefault="00541A72" w:rsidP="000704C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D8+ memory T cells**</w:t>
            </w:r>
          </w:p>
        </w:tc>
      </w:tr>
      <w:tr w:rsidR="00541A72" w:rsidRPr="00A11DF6" w14:paraId="6DACD48C" w14:textId="77777777" w:rsidTr="00F74B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0E6122" w14:textId="77777777" w:rsidR="00541A72" w:rsidRDefault="00541A72" w:rsidP="00541A72">
            <w:pPr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322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20338D" w14:textId="271DB035" w:rsidR="00541A72" w:rsidRPr="00541A72" w:rsidRDefault="00541A72" w:rsidP="00541A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C</w:t>
            </w:r>
            <w:r w:rsidRPr="00541A72">
              <w:rPr>
                <w:sz w:val="20"/>
                <w:szCs w:val="24"/>
                <w:lang w:val="en-US"/>
              </w:rPr>
              <w:t xml:space="preserve">ontrol </w:t>
            </w:r>
            <w:r>
              <w:rPr>
                <w:sz w:val="20"/>
                <w:szCs w:val="24"/>
                <w:lang w:val="en-US"/>
              </w:rPr>
              <w:t>(random T cells)</w:t>
            </w:r>
          </w:p>
          <w:p w14:paraId="2DB130FE" w14:textId="6E5997AB" w:rsidR="00541A72" w:rsidRPr="00541A72" w:rsidRDefault="00541A72" w:rsidP="00541A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B1395F" w14:textId="77AC28A6" w:rsidR="00541A72" w:rsidRPr="00A11DF6" w:rsidRDefault="00541A72" w:rsidP="00293B5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TNBS</w:t>
            </w:r>
            <w:r>
              <w:rPr>
                <w:sz w:val="20"/>
                <w:szCs w:val="24"/>
              </w:rPr>
              <w:t>-specific</w:t>
            </w:r>
            <w:r w:rsidR="00293B50">
              <w:rPr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(</w:t>
            </w:r>
            <w:r w:rsidRPr="00A11DF6">
              <w:rPr>
                <w:sz w:val="20"/>
                <w:szCs w:val="24"/>
              </w:rPr>
              <w:t xml:space="preserve">CD154+ </w:t>
            </w:r>
            <w:r>
              <w:rPr>
                <w:sz w:val="20"/>
                <w:szCs w:val="24"/>
              </w:rPr>
              <w:t>)</w:t>
            </w:r>
          </w:p>
        </w:tc>
        <w:tc>
          <w:tcPr>
            <w:tcW w:w="296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F2B4BA" w14:textId="0170E49A" w:rsidR="00541A72" w:rsidRPr="00A11DF6" w:rsidRDefault="00541A72" w:rsidP="00293B5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Cont</w:t>
            </w:r>
            <w:r>
              <w:rPr>
                <w:sz w:val="20"/>
                <w:szCs w:val="24"/>
              </w:rPr>
              <w:t>r</w:t>
            </w:r>
            <w:r w:rsidRPr="00A11DF6">
              <w:rPr>
                <w:sz w:val="20"/>
                <w:szCs w:val="24"/>
              </w:rPr>
              <w:t>ol</w:t>
            </w:r>
            <w:r w:rsidR="00293B50">
              <w:rPr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(random T cells)</w:t>
            </w:r>
          </w:p>
        </w:tc>
        <w:tc>
          <w:tcPr>
            <w:tcW w:w="302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0BF46D" w14:textId="471B5D4E" w:rsidR="00541A72" w:rsidRPr="00541A72" w:rsidRDefault="00541A72" w:rsidP="00293B50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en-US"/>
              </w:rPr>
            </w:pPr>
            <w:r w:rsidRPr="00541A72">
              <w:rPr>
                <w:sz w:val="20"/>
                <w:szCs w:val="24"/>
                <w:lang w:val="en-US"/>
              </w:rPr>
              <w:t>TNBS-specific</w:t>
            </w:r>
            <w:r w:rsidR="00293B50">
              <w:rPr>
                <w:sz w:val="20"/>
                <w:szCs w:val="24"/>
                <w:lang w:val="en-US"/>
              </w:rPr>
              <w:t xml:space="preserve"> </w:t>
            </w:r>
            <w:r w:rsidRPr="00541A72">
              <w:rPr>
                <w:sz w:val="20"/>
                <w:szCs w:val="24"/>
                <w:lang w:val="en-US"/>
              </w:rPr>
              <w:t>(CD137+</w:t>
            </w:r>
            <w:r>
              <w:rPr>
                <w:sz w:val="20"/>
                <w:szCs w:val="24"/>
                <w:lang w:val="en-US"/>
              </w:rPr>
              <w:t>)</w:t>
            </w:r>
          </w:p>
        </w:tc>
      </w:tr>
      <w:tr w:rsidR="00293B50" w:rsidRPr="00A11DF6" w14:paraId="40E28822" w14:textId="77777777" w:rsidTr="00F74B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77A91" w14:textId="77777777" w:rsidR="00293B50" w:rsidRPr="00541A72" w:rsidRDefault="00293B50" w:rsidP="00293B50">
            <w:pPr>
              <w:spacing w:before="0" w:after="0"/>
              <w:rPr>
                <w:sz w:val="20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06CDE" w14:textId="25349141" w:rsidR="00293B50" w:rsidRPr="00541A72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en-US"/>
              </w:rPr>
            </w:pPr>
            <w:r w:rsidRPr="00A11DF6">
              <w:rPr>
                <w:sz w:val="20"/>
                <w:szCs w:val="24"/>
              </w:rPr>
              <w:t>Sorted</w:t>
            </w:r>
            <w:r>
              <w:rPr>
                <w:sz w:val="20"/>
                <w:szCs w:val="24"/>
              </w:rPr>
              <w:t xml:space="preserve"> cells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21100" w14:textId="7777777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>
              <w:rPr>
                <w:color w:val="0D0D0D"/>
                <w:sz w:val="20"/>
                <w:szCs w:val="24"/>
              </w:rPr>
              <w:t xml:space="preserve">Counts / </w:t>
            </w:r>
          </w:p>
          <w:p w14:paraId="5F6ED104" w14:textId="7FB71F20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color w:val="0D0D0D"/>
                <w:sz w:val="20"/>
                <w:szCs w:val="24"/>
              </w:rPr>
              <w:t>divers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7369" w14:textId="21608396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Sorted</w:t>
            </w:r>
            <w:r>
              <w:rPr>
                <w:sz w:val="20"/>
                <w:szCs w:val="24"/>
              </w:rPr>
              <w:t xml:space="preserve"> cell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0DF02" w14:textId="7777777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>
              <w:rPr>
                <w:color w:val="0D0D0D"/>
                <w:sz w:val="20"/>
                <w:szCs w:val="24"/>
              </w:rPr>
              <w:t xml:space="preserve">Counts / </w:t>
            </w:r>
          </w:p>
          <w:p w14:paraId="2AB86625" w14:textId="2D583C60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color w:val="0D0D0D"/>
                <w:sz w:val="20"/>
                <w:szCs w:val="24"/>
              </w:rPr>
              <w:t>diversity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24A9" w14:textId="1F1DCC12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Sorted</w:t>
            </w:r>
            <w:r>
              <w:rPr>
                <w:sz w:val="20"/>
                <w:szCs w:val="24"/>
              </w:rPr>
              <w:t xml:space="preserve"> cells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AA42E" w14:textId="7777777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>
              <w:rPr>
                <w:color w:val="0D0D0D"/>
                <w:sz w:val="20"/>
                <w:szCs w:val="24"/>
              </w:rPr>
              <w:t xml:space="preserve">Counts / </w:t>
            </w:r>
          </w:p>
          <w:p w14:paraId="1ECEE84B" w14:textId="5FE96A2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color w:val="0D0D0D"/>
                <w:sz w:val="20"/>
                <w:szCs w:val="24"/>
              </w:rPr>
              <w:t>diversity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98F81" w14:textId="7FAA20F0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Sorted</w:t>
            </w:r>
            <w:r>
              <w:rPr>
                <w:sz w:val="20"/>
                <w:szCs w:val="24"/>
              </w:rPr>
              <w:t xml:space="preserve"> cells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E828F" w14:textId="7777777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>
              <w:rPr>
                <w:color w:val="0D0D0D"/>
                <w:sz w:val="20"/>
                <w:szCs w:val="24"/>
              </w:rPr>
              <w:t xml:space="preserve">Counts / </w:t>
            </w:r>
          </w:p>
          <w:p w14:paraId="7DC9C6F4" w14:textId="73A38D06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color w:val="0D0D0D"/>
                <w:sz w:val="20"/>
                <w:szCs w:val="24"/>
              </w:rPr>
              <w:t>diversity</w:t>
            </w:r>
          </w:p>
        </w:tc>
      </w:tr>
      <w:tr w:rsidR="00293B50" w:rsidRPr="00A11DF6" w14:paraId="18D17C40" w14:textId="77777777" w:rsidTr="00F74B0D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58F3" w14:textId="77777777" w:rsidR="00293B50" w:rsidRPr="00A11DF6" w:rsidRDefault="00293B50" w:rsidP="00293B50">
            <w:pPr>
              <w:spacing w:before="0" w:after="0"/>
              <w:rPr>
                <w:sz w:val="20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AB44" w14:textId="1D8C2A04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6CB5A" w14:textId="601D5D42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α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FFA3" w14:textId="65A7D08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23E54" w14:textId="372A14D5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B6C1" w14:textId="003B1D13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α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7CDC7" w14:textId="7777777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β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E05E4" w14:textId="7F099A75" w:rsidR="00293B50" w:rsidRPr="00A11DF6" w:rsidRDefault="00293B50" w:rsidP="00293B5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CB35" w14:textId="6E1A2415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α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83E62" w14:textId="51A12D10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/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β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9E1CE" w14:textId="2E7770AB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BD197" w14:textId="6C132FA3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α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5D5A" w14:textId="77777777" w:rsidR="00293B50" w:rsidRPr="00A11DF6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β</w:t>
            </w:r>
          </w:p>
        </w:tc>
      </w:tr>
      <w:tr w:rsidR="00293B50" w:rsidRPr="00A11DF6" w14:paraId="4A72894D" w14:textId="77777777" w:rsidTr="00F74B0D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C85F3" w14:textId="77777777" w:rsidR="00293B50" w:rsidRPr="00A11DF6" w:rsidRDefault="00293B50" w:rsidP="00293B50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CACB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9C458" w14:textId="4DA46B95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07B4" w14:textId="5D1F2FF9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91</w:t>
            </w:r>
          </w:p>
          <w:p w14:paraId="78FA2E73" w14:textId="099F8DD1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6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4CC9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44</w:t>
            </w:r>
          </w:p>
          <w:p w14:paraId="4A70A95E" w14:textId="546DAD8D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F740B" w14:textId="3ADBA10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3CB9" w14:textId="34563C2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296</w:t>
            </w:r>
          </w:p>
          <w:p w14:paraId="6DB7B97C" w14:textId="5E339C0E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D5B2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97</w:t>
            </w:r>
          </w:p>
          <w:p w14:paraId="3C53C288" w14:textId="118B5D6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8334" w14:textId="37E1883E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2FCB8" w14:textId="71602996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79</w:t>
            </w:r>
          </w:p>
          <w:p w14:paraId="1BAEF715" w14:textId="324D00FE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C061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69</w:t>
            </w:r>
          </w:p>
          <w:p w14:paraId="2115B3D2" w14:textId="0055968A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8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5900D" w14:textId="3F7EDAA3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45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4D79" w14:textId="1930D6DE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00</w:t>
            </w:r>
          </w:p>
          <w:p w14:paraId="325D1AAC" w14:textId="7AE460E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6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1FE7B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22</w:t>
            </w:r>
          </w:p>
          <w:p w14:paraId="38D518FE" w14:textId="59F513AF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60</w:t>
            </w:r>
          </w:p>
        </w:tc>
      </w:tr>
      <w:tr w:rsidR="00293B50" w:rsidRPr="00A11DF6" w14:paraId="1A447DF8" w14:textId="77777777" w:rsidTr="00F74B0D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A2285" w14:textId="77777777" w:rsidR="00293B50" w:rsidRPr="00A11DF6" w:rsidRDefault="00293B50" w:rsidP="00293B50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HOEB3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5E4EA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784E" w14:textId="23129A6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76D38" w14:textId="30D4F414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3C8F" w14:textId="3462E26A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EA67" w14:textId="5796B542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71</w:t>
            </w:r>
          </w:p>
          <w:p w14:paraId="57A836A1" w14:textId="6CF0A3E4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B607B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77</w:t>
            </w:r>
          </w:p>
          <w:p w14:paraId="6B44A583" w14:textId="3118749E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B1F4A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7809" w14:textId="5564BBFA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9A481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B8269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4AB6" w14:textId="4FDEB949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F260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93B50" w:rsidRPr="00A11DF6" w14:paraId="719B122A" w14:textId="77777777" w:rsidTr="00F74B0D">
        <w:trPr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5448" w14:textId="77777777" w:rsidR="00293B50" w:rsidRPr="00A11DF6" w:rsidRDefault="00293B50" w:rsidP="00293B50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LMB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D09B" w14:textId="6A875640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0 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DBF5" w14:textId="5127342B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524</w:t>
            </w:r>
          </w:p>
          <w:p w14:paraId="27E23D39" w14:textId="21911D09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15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E5A31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765</w:t>
            </w:r>
          </w:p>
          <w:p w14:paraId="21060956" w14:textId="4FD8C269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3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DE941" w14:textId="4BECD126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6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B7C3" w14:textId="67915CAA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208</w:t>
            </w:r>
          </w:p>
          <w:p w14:paraId="4659018F" w14:textId="4CCA3E34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B1F9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78</w:t>
            </w:r>
          </w:p>
          <w:p w14:paraId="5F9D9E6B" w14:textId="4F2B1123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1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1BBE5" w14:textId="65CC07E6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0 0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3873" w14:textId="673BBC7B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820</w:t>
            </w:r>
          </w:p>
          <w:p w14:paraId="44561714" w14:textId="0979DB36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45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F219E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345</w:t>
            </w:r>
          </w:p>
          <w:p w14:paraId="7B158C81" w14:textId="41B6A9AD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52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680AA" w14:textId="798FB93F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2 55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B1CE" w14:textId="24AB468F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57</w:t>
            </w:r>
          </w:p>
          <w:p w14:paraId="68A9A4F6" w14:textId="00EDD1C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9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D7A40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242</w:t>
            </w:r>
          </w:p>
          <w:p w14:paraId="4F2A72D8" w14:textId="03D8867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55</w:t>
            </w:r>
          </w:p>
        </w:tc>
      </w:tr>
      <w:tr w:rsidR="00293B50" w:rsidRPr="00A11DF6" w14:paraId="564EF19D" w14:textId="77777777" w:rsidTr="00F74B0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95865" w14:textId="77777777" w:rsidR="00293B50" w:rsidRPr="00A11DF6" w:rsidRDefault="00293B50" w:rsidP="00293B50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MLB2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576AA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EE93" w14:textId="6535EC55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9C0A3" w14:textId="06879E8B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37595" w14:textId="779A2641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6D9F" w14:textId="0B96FB3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66</w:t>
            </w:r>
          </w:p>
          <w:p w14:paraId="617EC77D" w14:textId="2600621B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AD5E6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88</w:t>
            </w:r>
          </w:p>
          <w:p w14:paraId="57B7F60D" w14:textId="16D6240E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ECF65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69A6" w14:textId="5E71F3CD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1CAFB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40E1E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9E08" w14:textId="768AEB16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25B72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93B50" w:rsidRPr="00A11DF6" w14:paraId="17D8F517" w14:textId="77777777" w:rsidTr="00F74B0D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5A56D" w14:textId="77777777" w:rsidR="00293B50" w:rsidRPr="00A11DF6" w:rsidRDefault="00293B50" w:rsidP="00293B50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A11DF6">
              <w:rPr>
                <w:sz w:val="20"/>
                <w:szCs w:val="24"/>
              </w:rPr>
              <w:t>MLB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B99A3" w14:textId="09ECFD32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10 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4E05" w14:textId="1C27590D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1015</w:t>
            </w:r>
          </w:p>
          <w:p w14:paraId="54A580EF" w14:textId="24C4240A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7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B7703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1425</w:t>
            </w:r>
          </w:p>
          <w:p w14:paraId="77E6149F" w14:textId="1AE864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564B6" w14:textId="1CBDFCE8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3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AE44" w14:textId="64C9E99F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111</w:t>
            </w:r>
          </w:p>
          <w:p w14:paraId="098F0D41" w14:textId="77FA4B7C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600C7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62</w:t>
            </w:r>
          </w:p>
          <w:p w14:paraId="4FFC1CFA" w14:textId="70D84C30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675B1">
              <w:rPr>
                <w:bCs/>
                <w:szCs w:val="24"/>
              </w:rPr>
              <w:t>4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83FEA" w14:textId="2685CFE4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10 00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0749" w14:textId="09858090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607</w:t>
            </w:r>
          </w:p>
          <w:p w14:paraId="7577985F" w14:textId="64436251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34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E6344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867</w:t>
            </w:r>
          </w:p>
          <w:p w14:paraId="15DB2443" w14:textId="7E3EACB0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18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EC18" w14:textId="667AB8D0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72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0CF4" w14:textId="5329EB4A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73</w:t>
            </w:r>
          </w:p>
          <w:p w14:paraId="0D7213AD" w14:textId="58EFDBC3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4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6BC10" w14:textId="77777777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59</w:t>
            </w:r>
          </w:p>
          <w:p w14:paraId="6C697976" w14:textId="4AEADAB2" w:rsidR="00293B50" w:rsidRPr="004675B1" w:rsidRDefault="00293B50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75B1">
              <w:rPr>
                <w:szCs w:val="24"/>
              </w:rPr>
              <w:t>36</w:t>
            </w:r>
          </w:p>
        </w:tc>
      </w:tr>
      <w:tr w:rsidR="00BB5F74" w:rsidRPr="00A11DF6" w14:paraId="3F9D58EE" w14:textId="77777777" w:rsidTr="00F74B0D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6F6EF" w14:textId="00D302B3" w:rsidR="00BB5F74" w:rsidRPr="00F74B0D" w:rsidRDefault="00BB5F74" w:rsidP="00293B50">
            <w:pPr>
              <w:spacing w:before="0" w:after="0"/>
              <w:jc w:val="center"/>
              <w:rPr>
                <w:sz w:val="20"/>
                <w:szCs w:val="24"/>
                <w:vertAlign w:val="superscript"/>
              </w:rPr>
            </w:pPr>
            <w:r>
              <w:rPr>
                <w:sz w:val="20"/>
                <w:szCs w:val="24"/>
              </w:rPr>
              <w:t>MLB42a</w:t>
            </w:r>
            <w:r w:rsidR="00F74B0D">
              <w:rPr>
                <w:sz w:val="20"/>
                <w:szCs w:val="24"/>
              </w:rPr>
              <w:t xml:space="preserve"> </w:t>
            </w:r>
            <w:r w:rsidR="00F74B0D" w:rsidRPr="00F74B0D">
              <w:rPr>
                <w:szCs w:val="24"/>
                <w:vertAlign w:val="superscript"/>
              </w:rPr>
              <w:t>§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C158C" w14:textId="2040C228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9D44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4E17D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B638F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436F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2D50A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3A0B2" w14:textId="2FFE5519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B21D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6007E" w14:textId="77777777" w:rsidR="00BB5F74" w:rsidRPr="004675B1" w:rsidRDefault="00BB5F74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DA236" w14:textId="4B135E1F" w:rsidR="00BB5F74" w:rsidRPr="004675B1" w:rsidRDefault="00F74B0D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bCs/>
                <w:szCs w:val="24"/>
              </w:rPr>
              <w:t>5 00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B780" w14:textId="77777777" w:rsidR="00BB5F74" w:rsidRDefault="00F74B0D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2471</w:t>
            </w:r>
          </w:p>
          <w:p w14:paraId="6254D38C" w14:textId="68262A83" w:rsidR="00F74B0D" w:rsidRPr="004675B1" w:rsidRDefault="00F74B0D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F3BA" w14:textId="77777777" w:rsidR="00BB5F74" w:rsidRDefault="00F74B0D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225</w:t>
            </w:r>
          </w:p>
          <w:p w14:paraId="6B448B35" w14:textId="2E01EF3E" w:rsidR="00F74B0D" w:rsidRPr="004675B1" w:rsidRDefault="00F74B0D" w:rsidP="00293B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</w:tbl>
    <w:p w14:paraId="09882271" w14:textId="6802A39F" w:rsidR="00F74B0D" w:rsidRPr="00F74B0D" w:rsidRDefault="00541A72" w:rsidP="00541A72">
      <w:pPr>
        <w:spacing w:before="0"/>
      </w:pPr>
      <w:r>
        <w:t>*</w:t>
      </w:r>
      <w:r w:rsidR="00495442">
        <w:t>S</w:t>
      </w:r>
      <w:r w:rsidR="00E6462C">
        <w:t xml:space="preserve">orted from </w:t>
      </w:r>
      <w:r>
        <w:t>5 hour assay</w:t>
      </w:r>
      <w:r w:rsidR="00E6462C">
        <w:t>s</w:t>
      </w:r>
      <w:r>
        <w:t>, **</w:t>
      </w:r>
      <w:r w:rsidR="00E6462C">
        <w:t xml:space="preserve">sorted from </w:t>
      </w:r>
      <w:r>
        <w:t>16 h assay</w:t>
      </w:r>
      <w:r w:rsidR="00E6462C">
        <w:t xml:space="preserve">s; </w:t>
      </w:r>
      <w:r w:rsidR="00F74B0D" w:rsidRPr="00F74B0D">
        <w:rPr>
          <w:szCs w:val="24"/>
          <w:vertAlign w:val="superscript"/>
        </w:rPr>
        <w:t>§</w:t>
      </w:r>
      <w:r w:rsidR="00F74B0D">
        <w:rPr>
          <w:szCs w:val="24"/>
        </w:rPr>
        <w:t>CD137</w:t>
      </w:r>
      <w:r w:rsidR="00F74B0D">
        <w:rPr>
          <w:szCs w:val="24"/>
          <w:vertAlign w:val="superscript"/>
        </w:rPr>
        <w:t>+</w:t>
      </w:r>
      <w:r w:rsidR="00F74B0D">
        <w:rPr>
          <w:szCs w:val="24"/>
        </w:rPr>
        <w:t>CD8</w:t>
      </w:r>
      <w:r w:rsidR="00F74B0D">
        <w:rPr>
          <w:szCs w:val="24"/>
          <w:vertAlign w:val="superscript"/>
        </w:rPr>
        <w:t>+</w:t>
      </w:r>
      <w:r w:rsidR="00F74B0D">
        <w:rPr>
          <w:szCs w:val="24"/>
        </w:rPr>
        <w:t xml:space="preserve"> T cell </w:t>
      </w:r>
      <w:r w:rsidR="00F74B0D" w:rsidRPr="00D93EEB">
        <w:rPr>
          <w:szCs w:val="24"/>
        </w:rPr>
        <w:t>line</w:t>
      </w:r>
      <w:r w:rsidR="00E6462C" w:rsidRPr="00D93EEB">
        <w:rPr>
          <w:szCs w:val="24"/>
        </w:rPr>
        <w:t xml:space="preserve"> </w:t>
      </w:r>
      <w:r w:rsidR="00D93EEB" w:rsidRPr="00D93EEB">
        <w:rPr>
          <w:szCs w:val="24"/>
        </w:rPr>
        <w:t xml:space="preserve">(MLB42a_CD8_1C-50, </w:t>
      </w:r>
      <w:r w:rsidR="00E6462C" w:rsidRPr="00D93EEB">
        <w:rPr>
          <w:szCs w:val="24"/>
        </w:rPr>
        <w:t xml:space="preserve">consisting of initially 50 sorted cells that had been expanded </w:t>
      </w:r>
      <w:r w:rsidR="00E6462C" w:rsidRPr="00D93EEB">
        <w:rPr>
          <w:i/>
          <w:szCs w:val="24"/>
        </w:rPr>
        <w:t>in vitro</w:t>
      </w:r>
      <w:r w:rsidR="00E6462C" w:rsidRPr="00D93EEB">
        <w:rPr>
          <w:szCs w:val="24"/>
        </w:rPr>
        <w:t xml:space="preserve">, see also </w:t>
      </w:r>
      <w:r w:rsidR="00D93EEB" w:rsidRPr="00D93EEB">
        <w:rPr>
          <w:b/>
          <w:szCs w:val="24"/>
        </w:rPr>
        <w:t>Table S2</w:t>
      </w:r>
      <w:r w:rsidR="00E6462C" w:rsidRPr="00D93EEB">
        <w:rPr>
          <w:szCs w:val="24"/>
        </w:rPr>
        <w:t>)</w:t>
      </w:r>
    </w:p>
    <w:sectPr w:rsidR="00F74B0D" w:rsidRPr="00F74B0D" w:rsidSect="00E626C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6AFEA" w14:textId="77777777" w:rsidR="00AB497D" w:rsidRDefault="00AB497D" w:rsidP="00117666">
      <w:pPr>
        <w:spacing w:after="0"/>
      </w:pPr>
      <w:r>
        <w:separator/>
      </w:r>
    </w:p>
  </w:endnote>
  <w:endnote w:type="continuationSeparator" w:id="0">
    <w:p w14:paraId="5F3FB0F6" w14:textId="77777777" w:rsidR="00AB497D" w:rsidRDefault="00AB49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13BD2" w:rsidRPr="00577C4C" w:rsidRDefault="00013BD2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B24954" w:rsidR="00013BD2" w:rsidRPr="00577C4C" w:rsidRDefault="00013B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5D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B24954" w:rsidR="00013BD2" w:rsidRPr="00577C4C" w:rsidRDefault="00013B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5D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13BD2" w:rsidRPr="00577C4C" w:rsidRDefault="00013BD2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D33140" w:rsidR="00013BD2" w:rsidRPr="00577C4C" w:rsidRDefault="00013B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B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D33140" w:rsidR="00013BD2" w:rsidRPr="00577C4C" w:rsidRDefault="00013B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B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55576" w14:textId="77777777" w:rsidR="00AB497D" w:rsidRDefault="00AB497D" w:rsidP="00117666">
      <w:pPr>
        <w:spacing w:after="0"/>
      </w:pPr>
      <w:r>
        <w:separator/>
      </w:r>
    </w:p>
  </w:footnote>
  <w:footnote w:type="continuationSeparator" w:id="0">
    <w:p w14:paraId="39CAD4F7" w14:textId="77777777" w:rsidR="00AB497D" w:rsidRDefault="00AB49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13BD2" w:rsidRPr="009151AA" w:rsidRDefault="00013B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13BD2" w:rsidRDefault="00013BD2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D95882"/>
    <w:multiLevelType w:val="hybridMultilevel"/>
    <w:tmpl w:val="BEBEF454"/>
    <w:lvl w:ilvl="0" w:tplc="FA96E6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B1A"/>
    <w:rsid w:val="00013BD2"/>
    <w:rsid w:val="0001436A"/>
    <w:rsid w:val="00032392"/>
    <w:rsid w:val="00034304"/>
    <w:rsid w:val="00035434"/>
    <w:rsid w:val="0003589C"/>
    <w:rsid w:val="00050D9F"/>
    <w:rsid w:val="00052A14"/>
    <w:rsid w:val="00065D79"/>
    <w:rsid w:val="000704CB"/>
    <w:rsid w:val="00077D53"/>
    <w:rsid w:val="00105FD9"/>
    <w:rsid w:val="00117666"/>
    <w:rsid w:val="001549D3"/>
    <w:rsid w:val="00160065"/>
    <w:rsid w:val="00177D84"/>
    <w:rsid w:val="001B698E"/>
    <w:rsid w:val="001D4DB3"/>
    <w:rsid w:val="00200806"/>
    <w:rsid w:val="00247E59"/>
    <w:rsid w:val="00253D8C"/>
    <w:rsid w:val="00267D18"/>
    <w:rsid w:val="00274347"/>
    <w:rsid w:val="002868E2"/>
    <w:rsid w:val="002869C3"/>
    <w:rsid w:val="002936E4"/>
    <w:rsid w:val="00293B50"/>
    <w:rsid w:val="002B4A57"/>
    <w:rsid w:val="002C74CA"/>
    <w:rsid w:val="003123F4"/>
    <w:rsid w:val="003544FB"/>
    <w:rsid w:val="003D2F2D"/>
    <w:rsid w:val="00401590"/>
    <w:rsid w:val="00447801"/>
    <w:rsid w:val="00452E9C"/>
    <w:rsid w:val="004675B1"/>
    <w:rsid w:val="004735C8"/>
    <w:rsid w:val="0047460A"/>
    <w:rsid w:val="004947A6"/>
    <w:rsid w:val="00495442"/>
    <w:rsid w:val="004961FF"/>
    <w:rsid w:val="004D238F"/>
    <w:rsid w:val="004F50F6"/>
    <w:rsid w:val="00517A89"/>
    <w:rsid w:val="005250F2"/>
    <w:rsid w:val="00530865"/>
    <w:rsid w:val="00541A72"/>
    <w:rsid w:val="00554B88"/>
    <w:rsid w:val="00593EEA"/>
    <w:rsid w:val="005A5EEE"/>
    <w:rsid w:val="0061078E"/>
    <w:rsid w:val="006375C7"/>
    <w:rsid w:val="006523F0"/>
    <w:rsid w:val="00654E8F"/>
    <w:rsid w:val="00660D05"/>
    <w:rsid w:val="006820B1"/>
    <w:rsid w:val="006B7D14"/>
    <w:rsid w:val="006D2962"/>
    <w:rsid w:val="00701727"/>
    <w:rsid w:val="0070566C"/>
    <w:rsid w:val="00714C50"/>
    <w:rsid w:val="00725A7D"/>
    <w:rsid w:val="007501BE"/>
    <w:rsid w:val="00790BB3"/>
    <w:rsid w:val="007A5BFF"/>
    <w:rsid w:val="007C1B08"/>
    <w:rsid w:val="007C206C"/>
    <w:rsid w:val="007C3463"/>
    <w:rsid w:val="00806115"/>
    <w:rsid w:val="00817DD6"/>
    <w:rsid w:val="0083759F"/>
    <w:rsid w:val="00885156"/>
    <w:rsid w:val="009151AA"/>
    <w:rsid w:val="00927FAF"/>
    <w:rsid w:val="0093429D"/>
    <w:rsid w:val="00943573"/>
    <w:rsid w:val="00952F6A"/>
    <w:rsid w:val="0096257B"/>
    <w:rsid w:val="00964134"/>
    <w:rsid w:val="00970F7D"/>
    <w:rsid w:val="00974A61"/>
    <w:rsid w:val="00985CBD"/>
    <w:rsid w:val="00994A3D"/>
    <w:rsid w:val="009C2B12"/>
    <w:rsid w:val="009D46F5"/>
    <w:rsid w:val="00A11DF6"/>
    <w:rsid w:val="00A174D9"/>
    <w:rsid w:val="00AA4D24"/>
    <w:rsid w:val="00AB497D"/>
    <w:rsid w:val="00AB6715"/>
    <w:rsid w:val="00B1671E"/>
    <w:rsid w:val="00B25EB8"/>
    <w:rsid w:val="00B37F4D"/>
    <w:rsid w:val="00BB5F74"/>
    <w:rsid w:val="00BF4F25"/>
    <w:rsid w:val="00C25DB7"/>
    <w:rsid w:val="00C25FA7"/>
    <w:rsid w:val="00C46785"/>
    <w:rsid w:val="00C52A7B"/>
    <w:rsid w:val="00C56BAF"/>
    <w:rsid w:val="00C679AA"/>
    <w:rsid w:val="00C75972"/>
    <w:rsid w:val="00C77F24"/>
    <w:rsid w:val="00CD066B"/>
    <w:rsid w:val="00CE4FEE"/>
    <w:rsid w:val="00D060CF"/>
    <w:rsid w:val="00D51761"/>
    <w:rsid w:val="00D93EEB"/>
    <w:rsid w:val="00DB59C3"/>
    <w:rsid w:val="00DC259A"/>
    <w:rsid w:val="00DD46A0"/>
    <w:rsid w:val="00DE23E8"/>
    <w:rsid w:val="00E02B72"/>
    <w:rsid w:val="00E02EB8"/>
    <w:rsid w:val="00E333EB"/>
    <w:rsid w:val="00E52377"/>
    <w:rsid w:val="00E537AD"/>
    <w:rsid w:val="00E626CA"/>
    <w:rsid w:val="00E6462C"/>
    <w:rsid w:val="00E64E17"/>
    <w:rsid w:val="00E866C9"/>
    <w:rsid w:val="00EA2B9D"/>
    <w:rsid w:val="00EA3D3C"/>
    <w:rsid w:val="00EC090A"/>
    <w:rsid w:val="00ED20B5"/>
    <w:rsid w:val="00F12407"/>
    <w:rsid w:val="00F41D42"/>
    <w:rsid w:val="00F46900"/>
    <w:rsid w:val="00F61D89"/>
    <w:rsid w:val="00F74B0D"/>
    <w:rsid w:val="00F85830"/>
    <w:rsid w:val="00FA6DDD"/>
    <w:rsid w:val="00FB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ridTable1Light1">
    <w:name w:val="Grid Table 1 Light1"/>
    <w:basedOn w:val="NormaleTabelle"/>
    <w:uiPriority w:val="46"/>
    <w:rsid w:val="00E626CA"/>
    <w:pPr>
      <w:spacing w:after="0" w:line="240" w:lineRule="auto"/>
    </w:pPr>
    <w:rPr>
      <w:rFonts w:ascii="Calibri" w:eastAsia="Times New Roman" w:hAnsi="Calibri" w:cs="Times New Roman"/>
      <w:lang w:val="de-DE" w:eastAsia="de-DE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33F9CF-9592-4B40-B0AA-101C9FC6E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4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rau Dr. Katherina Siewert</cp:lastModifiedBy>
  <cp:revision>7</cp:revision>
  <cp:lastPrinted>2021-12-01T07:31:00Z</cp:lastPrinted>
  <dcterms:created xsi:type="dcterms:W3CDTF">2021-11-23T14:38:00Z</dcterms:created>
  <dcterms:modified xsi:type="dcterms:W3CDTF">2021-12-01T07:32:00Z</dcterms:modified>
</cp:coreProperties>
</file>